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09A01" w14:textId="1FEB9526" w:rsidR="00FC1DED" w:rsidRPr="002140DD" w:rsidRDefault="00750F36" w:rsidP="00FC1DED">
      <w:pPr>
        <w:spacing w:after="0" w:line="480" w:lineRule="auto"/>
        <w:rPr>
          <w:rFonts w:eastAsia="Times New Roman"/>
          <w:b/>
        </w:rPr>
      </w:pPr>
      <w:r>
        <w:rPr>
          <w:rFonts w:eastAsia="Times New Roman"/>
          <w:b/>
        </w:rPr>
        <w:t xml:space="preserve">Supplementary Data SD1. </w:t>
      </w:r>
      <w:r w:rsidRPr="00363DDE">
        <w:rPr>
          <w:rFonts w:eastAsia="Times New Roman"/>
          <w:b/>
        </w:rPr>
        <w:t>—</w:t>
      </w:r>
      <w:r>
        <w:rPr>
          <w:rFonts w:eastAsia="Times New Roman"/>
          <w:bCs/>
        </w:rPr>
        <w:t xml:space="preserve"> </w:t>
      </w:r>
      <w:r w:rsidRPr="00750F36"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Mean habitat and environmental characteristics collected for sites from vegetation surveys. </w:t>
      </w:r>
      <w:r w:rsidR="00FC1DED">
        <w:rPr>
          <w:rFonts w:eastAsia="Times New Roman"/>
          <w:b/>
        </w:rPr>
        <w:t xml:space="preserve"> </w:t>
      </w:r>
    </w:p>
    <w:tbl>
      <w:tblPr>
        <w:tblW w:w="8850" w:type="dxa"/>
        <w:tblLook w:val="04A0" w:firstRow="1" w:lastRow="0" w:firstColumn="1" w:lastColumn="0" w:noHBand="0" w:noVBand="1"/>
      </w:tblPr>
      <w:tblGrid>
        <w:gridCol w:w="1369"/>
        <w:gridCol w:w="569"/>
        <w:gridCol w:w="628"/>
        <w:gridCol w:w="817"/>
        <w:gridCol w:w="627"/>
        <w:gridCol w:w="568"/>
        <w:gridCol w:w="817"/>
        <w:gridCol w:w="568"/>
        <w:gridCol w:w="568"/>
        <w:gridCol w:w="817"/>
        <w:gridCol w:w="627"/>
        <w:gridCol w:w="568"/>
        <w:gridCol w:w="817"/>
      </w:tblGrid>
      <w:tr w:rsidR="00FC1DED" w:rsidRPr="00ED44BF" w14:paraId="27A3E809" w14:textId="77777777" w:rsidTr="007F7342">
        <w:trPr>
          <w:trHeight w:val="285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0D6A1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ED44BF">
              <w:rPr>
                <w:rFonts w:eastAsia="Times New Roman"/>
                <w:b/>
                <w:bCs/>
                <w:color w:val="000000"/>
              </w:rPr>
              <w:t>Sit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6B62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1A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6E3E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1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34BFF" w14:textId="77777777" w:rsidR="00FC1DED" w:rsidRPr="00ED44BF" w:rsidRDefault="00FC1DED" w:rsidP="007F7342">
            <w:pPr>
              <w:spacing w:line="240" w:lineRule="auto"/>
              <w:ind w:left="-121" w:right="-79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1MI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75F5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2A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2319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2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4B67C" w14:textId="77777777" w:rsidR="00FC1DED" w:rsidRPr="00ED44BF" w:rsidRDefault="00FC1DED" w:rsidP="007F7342">
            <w:pPr>
              <w:spacing w:line="240" w:lineRule="auto"/>
              <w:ind w:left="-121" w:right="-99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2MI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983F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3A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8A18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3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9891D" w14:textId="77777777" w:rsidR="00FC1DED" w:rsidRPr="00ED44BF" w:rsidRDefault="00FC1DED" w:rsidP="007F7342">
            <w:pPr>
              <w:spacing w:line="240" w:lineRule="auto"/>
              <w:ind w:left="-121" w:right="-90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3MI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E0BE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4A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B8C1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4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AFD4B" w14:textId="77777777" w:rsidR="00FC1DED" w:rsidRPr="00ED44BF" w:rsidRDefault="00FC1DED" w:rsidP="007F7342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4MID</w:t>
            </w:r>
          </w:p>
        </w:tc>
      </w:tr>
      <w:tr w:rsidR="00FC1DED" w:rsidRPr="00ED44BF" w14:paraId="6CA3EC2A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9672D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Elevation (m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153F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DAF1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2D36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A4C67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F8D1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8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24E5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3D28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60ACF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9AE3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E1B1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F401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A6C1" w14:textId="77777777" w:rsidR="00FC1DED" w:rsidRPr="00ED44BF" w:rsidRDefault="00FC1DED" w:rsidP="00FC1DED">
            <w:pPr>
              <w:spacing w:line="240" w:lineRule="auto"/>
              <w:ind w:left="-121" w:right="-63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90</w:t>
            </w:r>
          </w:p>
        </w:tc>
      </w:tr>
      <w:tr w:rsidR="00FC1DED" w:rsidRPr="00ED44BF" w14:paraId="61BAAAD3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7EDFB" w14:textId="77777777" w:rsidR="00FC1DED" w:rsidRPr="00ED44BF" w:rsidRDefault="00FC1DED" w:rsidP="00FC1DED">
            <w:pPr>
              <w:spacing w:line="240" w:lineRule="auto"/>
              <w:ind w:right="-89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Aspect, transform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1B79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C39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75D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26C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806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B12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94A6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77F4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5D7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F29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A28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6DB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47</w:t>
            </w:r>
          </w:p>
        </w:tc>
      </w:tr>
      <w:tr w:rsidR="00FC1DED" w:rsidRPr="00ED44BF" w14:paraId="03429FB3" w14:textId="77777777" w:rsidTr="007F7342">
        <w:trPr>
          <w:trHeight w:val="28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83F36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Slope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DD4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8EE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8CD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C1D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1AC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684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69E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6AE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062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C9E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D848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2E2C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5</w:t>
            </w:r>
          </w:p>
        </w:tc>
      </w:tr>
      <w:tr w:rsidR="00FC1DED" w:rsidRPr="00ED44BF" w14:paraId="2EAF8B72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F53A5E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 xml:space="preserve">Incident </w:t>
            </w:r>
            <w:r>
              <w:rPr>
                <w:rFonts w:eastAsia="Times New Roman"/>
                <w:color w:val="000000"/>
              </w:rPr>
              <w:t>r</w:t>
            </w:r>
            <w:r w:rsidRPr="00ED44BF">
              <w:rPr>
                <w:rFonts w:eastAsia="Times New Roman"/>
                <w:color w:val="000000"/>
              </w:rPr>
              <w:t>adiatio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D05A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F093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2A27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F43E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D209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7ACE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1CDC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0F2C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FD80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F3C7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E820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E611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70</w:t>
            </w:r>
          </w:p>
        </w:tc>
      </w:tr>
      <w:tr w:rsidR="00FC1DED" w:rsidRPr="00ED44BF" w14:paraId="06D127EF" w14:textId="77777777" w:rsidTr="007F7342">
        <w:trPr>
          <w:trHeight w:val="278"/>
        </w:trPr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550F5" w14:textId="77777777" w:rsidR="00FC1DED" w:rsidRPr="00ED44BF" w:rsidRDefault="00FC1DED" w:rsidP="007F7342">
            <w:pPr>
              <w:spacing w:line="240" w:lineRule="auto"/>
              <w:ind w:left="-121"/>
              <w:rPr>
                <w:rFonts w:eastAsia="Times New Roman"/>
                <w:b/>
                <w:bCs/>
                <w:color w:val="000000"/>
              </w:rPr>
            </w:pPr>
            <w:r w:rsidRPr="00ED44BF">
              <w:rPr>
                <w:rFonts w:eastAsia="Times New Roman"/>
                <w:b/>
                <w:bCs/>
                <w:color w:val="000000"/>
              </w:rPr>
              <w:t>Stand characteristic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F97D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15FA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FAB9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6877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892C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3204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A0AA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8623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DC4B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</w:tr>
      <w:tr w:rsidR="00FC1DED" w:rsidRPr="00ED44BF" w14:paraId="591B9A85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5A1D1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 xml:space="preserve">Overstory </w:t>
            </w:r>
            <w:r>
              <w:rPr>
                <w:rFonts w:eastAsia="Times New Roman"/>
                <w:color w:val="000000"/>
              </w:rPr>
              <w:t>h</w:t>
            </w:r>
            <w:r w:rsidRPr="00ED44BF">
              <w:rPr>
                <w:rFonts w:eastAsia="Times New Roman"/>
                <w:color w:val="000000"/>
              </w:rPr>
              <w:t>eight (m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85E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7950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6B9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F925" w14:textId="77777777" w:rsidR="00FC1DED" w:rsidRPr="00ED44BF" w:rsidRDefault="00FC1DED" w:rsidP="00D36B28">
            <w:pPr>
              <w:spacing w:line="240" w:lineRule="auto"/>
              <w:ind w:left="-121" w:right="-59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2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C02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9AF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8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C71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A45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8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EDF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957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5DE6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419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3.57</w:t>
            </w:r>
          </w:p>
        </w:tc>
      </w:tr>
      <w:tr w:rsidR="00FC1DED" w:rsidRPr="00ED44BF" w14:paraId="773C0938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3B789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 xml:space="preserve">Canopy </w:t>
            </w:r>
            <w:r>
              <w:rPr>
                <w:rFonts w:eastAsia="Times New Roman"/>
                <w:color w:val="000000"/>
              </w:rPr>
              <w:t>c</w:t>
            </w:r>
            <w:r w:rsidRPr="00ED44BF">
              <w:rPr>
                <w:rFonts w:eastAsia="Times New Roman"/>
                <w:color w:val="000000"/>
              </w:rPr>
              <w:t>los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C6B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8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C41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274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EF7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864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70B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268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EC6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D95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126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03C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4F2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44</w:t>
            </w:r>
          </w:p>
        </w:tc>
      </w:tr>
      <w:tr w:rsidR="00FC1DED" w:rsidRPr="00ED44BF" w14:paraId="6BDE3048" w14:textId="77777777" w:rsidTr="007F7342">
        <w:trPr>
          <w:trHeight w:val="833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A8DD2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</w:rPr>
            </w:pPr>
            <w:r w:rsidRPr="00ED44BF">
              <w:rPr>
                <w:rFonts w:eastAsia="Times New Roman"/>
              </w:rPr>
              <w:t>Flight corridor wid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FA17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DC1E" w14:textId="77777777" w:rsidR="00FC1DED" w:rsidRPr="00ED44BF" w:rsidRDefault="00FC1DED" w:rsidP="00D36B28">
            <w:pPr>
              <w:spacing w:line="240" w:lineRule="auto"/>
              <w:ind w:left="-121" w:right="-65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9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6A3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17A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DF9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3E0A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1C8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113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9BE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E177" w14:textId="77777777" w:rsidR="00FC1DED" w:rsidRPr="00ED44BF" w:rsidRDefault="00FC1DED" w:rsidP="00D36B28">
            <w:pPr>
              <w:spacing w:line="240" w:lineRule="auto"/>
              <w:ind w:left="-121" w:right="-56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7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55B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9FD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35</w:t>
            </w:r>
          </w:p>
        </w:tc>
      </w:tr>
      <w:tr w:rsidR="00FC1DED" w:rsidRPr="00ED44BF" w14:paraId="0EDCDE50" w14:textId="77777777" w:rsidTr="007F7342">
        <w:trPr>
          <w:trHeight w:val="27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F1BF0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 xml:space="preserve">Basal </w:t>
            </w:r>
            <w:r>
              <w:rPr>
                <w:rFonts w:eastAsia="Times New Roman"/>
                <w:color w:val="000000"/>
              </w:rPr>
              <w:t>a</w:t>
            </w:r>
            <w:r w:rsidRPr="00ED44BF">
              <w:rPr>
                <w:rFonts w:eastAsia="Times New Roman"/>
                <w:color w:val="000000"/>
              </w:rPr>
              <w:t>re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A1A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3B5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76F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C3A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313B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48B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CB5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0AB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0D1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0A3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921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DD6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7</w:t>
            </w:r>
          </w:p>
        </w:tc>
      </w:tr>
      <w:tr w:rsidR="00FC1DED" w:rsidRPr="00ED44BF" w14:paraId="46B74747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FB375" w14:textId="5276CCAA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 xml:space="preserve">Beetle </w:t>
            </w:r>
            <w:r>
              <w:rPr>
                <w:rFonts w:eastAsia="Times New Roman"/>
                <w:color w:val="000000"/>
              </w:rPr>
              <w:t>k</w:t>
            </w:r>
            <w:r w:rsidRPr="00ED44BF">
              <w:rPr>
                <w:rFonts w:eastAsia="Times New Roman"/>
                <w:color w:val="000000"/>
              </w:rPr>
              <w:t>ill</w:t>
            </w:r>
            <w:r w:rsidR="00D36B28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FFE598" w:fill="FFFFFF"/>
            <w:noWrap/>
            <w:vAlign w:val="center"/>
            <w:hideMark/>
          </w:tcPr>
          <w:p w14:paraId="0744787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CC9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E598" w:fill="FFFFFF"/>
            <w:noWrap/>
            <w:vAlign w:val="center"/>
            <w:hideMark/>
          </w:tcPr>
          <w:p w14:paraId="608BA8C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6.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BD2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7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F84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3.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BDF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6B40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5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0C3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2.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18E9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FC9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374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0.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124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7.0</w:t>
            </w:r>
          </w:p>
        </w:tc>
      </w:tr>
      <w:tr w:rsidR="00FC1DED" w:rsidRPr="00ED44BF" w14:paraId="53B5EC04" w14:textId="77777777" w:rsidTr="007F7342">
        <w:trPr>
          <w:trHeight w:val="833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63BD3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Average Time Since Kill (TSK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B6A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72C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B27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D40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0E4F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980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F1E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1A3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732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CFE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7D6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F1B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3</w:t>
            </w:r>
          </w:p>
        </w:tc>
      </w:tr>
      <w:tr w:rsidR="00FC1DED" w:rsidRPr="00ED44BF" w14:paraId="4EB2D21A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C31B2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Maximum TS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1DC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4A4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C68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03B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2E7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9B8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D11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B842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8839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E1A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A1E3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.</w:t>
            </w: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B7B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5</w:t>
            </w:r>
          </w:p>
        </w:tc>
      </w:tr>
      <w:tr w:rsidR="00FC1DED" w:rsidRPr="00ED44BF" w14:paraId="619E9F1E" w14:textId="77777777" w:rsidTr="007F7342">
        <w:trPr>
          <w:trHeight w:val="278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331B91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Mode TSK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567A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5A98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4E39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B683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958A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AB64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F200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B7CF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6B95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1511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0BD5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B9DB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</w:tr>
      <w:tr w:rsidR="00FC1DED" w:rsidRPr="00ED44BF" w14:paraId="2F9DCA09" w14:textId="77777777" w:rsidTr="007F7342">
        <w:trPr>
          <w:trHeight w:val="300"/>
        </w:trPr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B24BB" w14:textId="77777777" w:rsidR="00FC1DED" w:rsidRPr="00ED44BF" w:rsidRDefault="00FC1DED" w:rsidP="007F7342">
            <w:pPr>
              <w:spacing w:line="240" w:lineRule="auto"/>
              <w:ind w:left="-121"/>
              <w:rPr>
                <w:rFonts w:eastAsia="Times New Roman"/>
                <w:b/>
                <w:bCs/>
                <w:color w:val="000000"/>
              </w:rPr>
            </w:pPr>
            <w:r w:rsidRPr="00ED44BF">
              <w:rPr>
                <w:rFonts w:eastAsia="Times New Roman"/>
                <w:b/>
                <w:bCs/>
                <w:color w:val="000000"/>
              </w:rPr>
              <w:t>Understory characteristic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CE3D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C802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D069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3F34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8CBB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D606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7958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F19A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8FB4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</w:tr>
      <w:tr w:rsidR="00FC1DED" w:rsidRPr="00ED44BF" w14:paraId="058D331F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C87EC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Shrub cover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3B9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8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67F1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E17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3D9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C906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3CC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2A3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2E9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2FA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D66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8C4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34E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5</w:t>
            </w:r>
          </w:p>
        </w:tc>
      </w:tr>
      <w:tr w:rsidR="00FC1DED" w:rsidRPr="00ED44BF" w14:paraId="6046638E" w14:textId="77777777" w:rsidTr="007F7342">
        <w:trPr>
          <w:trHeight w:val="61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ED327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Shrub height (m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3D0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E43A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5A03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AD0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FAC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379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0C9B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747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737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503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7C38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A83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5</w:t>
            </w:r>
          </w:p>
        </w:tc>
      </w:tr>
      <w:tr w:rsidR="00FC1DED" w:rsidRPr="00ED44BF" w14:paraId="267CDF4E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6180E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Sapling cover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7FE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220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4CB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E5D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4F8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F9D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448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3C7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8A2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F93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9C0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ABD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67</w:t>
            </w:r>
          </w:p>
        </w:tc>
      </w:tr>
      <w:tr w:rsidR="00FC1DED" w:rsidRPr="00ED44BF" w14:paraId="13A7E794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F78A6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lastRenderedPageBreak/>
              <w:t>Sapling height (m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2C7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482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F4DE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285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174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B75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A72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096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1DD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CD3D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7F3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D76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3</w:t>
            </w:r>
          </w:p>
        </w:tc>
      </w:tr>
      <w:tr w:rsidR="00FC1DED" w:rsidRPr="00ED44BF" w14:paraId="10E16F27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BE0D9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Grass cover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B4A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76F7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CD09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A59C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71A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C4C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D25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61D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85B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86F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1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2C9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55B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</w:t>
            </w:r>
          </w:p>
        </w:tc>
      </w:tr>
      <w:tr w:rsidR="00FC1DED" w:rsidRPr="00ED44BF" w14:paraId="087091C7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1DB59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Forb cover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B74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CFA3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B3E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3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722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BFF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AF8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ED1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3D3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05F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E96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26EB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57D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5</w:t>
            </w:r>
          </w:p>
        </w:tc>
      </w:tr>
      <w:tr w:rsidR="00FC1DED" w:rsidRPr="00ED44BF" w14:paraId="216FB388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5469F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Forb height (m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3EF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779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272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F56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C37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604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736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DA21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03C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FF6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92E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520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1</w:t>
            </w:r>
          </w:p>
        </w:tc>
      </w:tr>
      <w:tr w:rsidR="00FC1DED" w:rsidRPr="00ED44BF" w14:paraId="1CF99A67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72BD7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Moss/lichen cover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C33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3660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123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31C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684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424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F56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9A6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8937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9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263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9AC8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7DE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</w:tr>
      <w:tr w:rsidR="00FC1DED" w:rsidRPr="00ED44BF" w14:paraId="7468A6C2" w14:textId="77777777" w:rsidTr="007F7342">
        <w:trPr>
          <w:trHeight w:val="833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51D96" w14:textId="77777777" w:rsidR="00FC1DED" w:rsidRPr="00ED44BF" w:rsidRDefault="00FC1DED" w:rsidP="007F7342">
            <w:pPr>
              <w:spacing w:line="240" w:lineRule="auto"/>
              <w:ind w:right="-164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Bare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ED44BF">
              <w:rPr>
                <w:rFonts w:eastAsia="Times New Roman"/>
                <w:color w:val="000000"/>
              </w:rPr>
              <w:t>ground/ rock cover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D7D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2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200F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E39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177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4CA2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348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EA5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20F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716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4A9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9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87D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79C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4.2</w:t>
            </w:r>
          </w:p>
        </w:tc>
      </w:tr>
      <w:tr w:rsidR="00FC1DED" w:rsidRPr="00ED44BF" w14:paraId="5D2A6D6B" w14:textId="77777777" w:rsidTr="007F7342">
        <w:trPr>
          <w:trHeight w:val="833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2472A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Medium woody debris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010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639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E0A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5ABC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CD3B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805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B08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FF3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676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D24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9FB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487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.2</w:t>
            </w:r>
          </w:p>
        </w:tc>
      </w:tr>
      <w:tr w:rsidR="00FC1DED" w:rsidRPr="00ED44BF" w14:paraId="00F3991D" w14:textId="77777777" w:rsidTr="007F7342">
        <w:trPr>
          <w:trHeight w:val="917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B49590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Fine woody debris cover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7A2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C10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3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EC1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9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C69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8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4F3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2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F24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87C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D22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5C8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BD9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8AD1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082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68.8</w:t>
            </w:r>
          </w:p>
        </w:tc>
      </w:tr>
      <w:tr w:rsidR="00FC1DED" w:rsidRPr="00ED44BF" w14:paraId="146F23A0" w14:textId="77777777" w:rsidTr="007F7342">
        <w:trPr>
          <w:trHeight w:val="278"/>
        </w:trPr>
        <w:tc>
          <w:tcPr>
            <w:tcW w:w="4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459D74" w14:textId="77777777" w:rsidR="00FC1DED" w:rsidRPr="00ED44BF" w:rsidRDefault="00FC1DED" w:rsidP="007F7342">
            <w:pPr>
              <w:spacing w:line="240" w:lineRule="auto"/>
              <w:ind w:left="-121"/>
              <w:rPr>
                <w:rFonts w:eastAsia="Times New Roman"/>
                <w:b/>
                <w:bCs/>
                <w:color w:val="000000"/>
              </w:rPr>
            </w:pPr>
            <w:r w:rsidRPr="00ED44BF">
              <w:rPr>
                <w:rFonts w:eastAsia="Times New Roman"/>
                <w:b/>
                <w:bCs/>
                <w:color w:val="000000"/>
              </w:rPr>
              <w:t>Coarse woody debris volume (cm</w:t>
            </w:r>
            <w:r w:rsidRPr="00ED44BF">
              <w:rPr>
                <w:rFonts w:eastAsia="Times New Roman"/>
                <w:b/>
                <w:bCs/>
                <w:color w:val="000000"/>
                <w:vertAlign w:val="superscript"/>
              </w:rPr>
              <w:t>3</w:t>
            </w:r>
            <w:r w:rsidRPr="00ED44BF">
              <w:rPr>
                <w:rFonts w:eastAsia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637E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B94E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D132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57F5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2E5D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8AD5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ED7F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 </w:t>
            </w:r>
          </w:p>
        </w:tc>
      </w:tr>
      <w:tr w:rsidR="00FC1DED" w:rsidRPr="00ED44BF" w14:paraId="08A1AC80" w14:textId="77777777" w:rsidTr="007F7342">
        <w:trPr>
          <w:trHeight w:val="27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67A42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F43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C63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0D3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881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B78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E7E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42AD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64E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992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EA0A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6888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F822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0</w:t>
            </w:r>
          </w:p>
        </w:tc>
      </w:tr>
      <w:tr w:rsidR="00FC1DED" w:rsidRPr="00ED44BF" w14:paraId="7BD65F3B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36E29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 xml:space="preserve">Decay class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F58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A408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B0D4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9558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013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6772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B00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86C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CED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EC7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78D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257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</w:tr>
      <w:tr w:rsidR="00FC1DED" w:rsidRPr="00ED44BF" w14:paraId="08030B28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5730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Decay class 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B6E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E6C2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595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800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A639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0DF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977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AF3D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661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68C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6299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C6C4A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7</w:t>
            </w:r>
          </w:p>
        </w:tc>
      </w:tr>
      <w:tr w:rsidR="00FC1DED" w:rsidRPr="00ED44BF" w14:paraId="4F391C75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FC0D0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Decay class 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F01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487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3B5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6BF3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2B3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799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F19F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311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E80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B9AC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E6DB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449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3</w:t>
            </w:r>
          </w:p>
        </w:tc>
      </w:tr>
      <w:tr w:rsidR="00FC1DED" w:rsidRPr="00ED44BF" w14:paraId="36B1B50F" w14:textId="77777777" w:rsidTr="007F7342">
        <w:trPr>
          <w:trHeight w:val="5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58DAB" w14:textId="77777777" w:rsidR="00FC1DED" w:rsidRPr="00ED44BF" w:rsidRDefault="00FC1DED" w:rsidP="007F7342">
            <w:pPr>
              <w:spacing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Decay class 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8B8C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8EF5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F17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5A38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025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2AD74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EE51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7596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E55E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13E0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9523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D9A7" w14:textId="77777777" w:rsidR="00FC1DED" w:rsidRPr="00ED44BF" w:rsidRDefault="00FC1DED" w:rsidP="007F7342">
            <w:pPr>
              <w:spacing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</w:t>
            </w:r>
          </w:p>
        </w:tc>
      </w:tr>
      <w:tr w:rsidR="00FC1DED" w:rsidRPr="00ED44BF" w14:paraId="170E799E" w14:textId="77777777" w:rsidTr="00FC1DED">
        <w:trPr>
          <w:trHeight w:val="549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BCEAC" w14:textId="77777777" w:rsidR="00FC1DED" w:rsidRPr="00ED44BF" w:rsidRDefault="00FC1DED" w:rsidP="00FC1DE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Decay class 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48E99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F75EC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BBF9E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2E4EB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4E103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92187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83866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85A5F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FECFE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39721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99213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5A883" w14:textId="77777777" w:rsidR="00FC1DED" w:rsidRPr="00ED44BF" w:rsidRDefault="00FC1DED" w:rsidP="00FC1DED">
            <w:pPr>
              <w:spacing w:after="0" w:line="240" w:lineRule="auto"/>
              <w:ind w:left="-121"/>
              <w:jc w:val="center"/>
              <w:rPr>
                <w:rFonts w:eastAsia="Times New Roman"/>
                <w:color w:val="000000"/>
              </w:rPr>
            </w:pPr>
            <w:r w:rsidRPr="00ED44BF">
              <w:rPr>
                <w:rFonts w:eastAsia="Times New Roman"/>
                <w:color w:val="000000"/>
              </w:rPr>
              <w:t>0.10</w:t>
            </w:r>
          </w:p>
        </w:tc>
      </w:tr>
    </w:tbl>
    <w:p w14:paraId="010506FE" w14:textId="77777777" w:rsidR="00FC1DED" w:rsidRDefault="00FC1DED"/>
    <w:sectPr w:rsidR="00FC1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ED"/>
    <w:rsid w:val="0047284D"/>
    <w:rsid w:val="00625D6C"/>
    <w:rsid w:val="00697EC9"/>
    <w:rsid w:val="00750F36"/>
    <w:rsid w:val="00760E42"/>
    <w:rsid w:val="00CF1A67"/>
    <w:rsid w:val="00D36B28"/>
    <w:rsid w:val="00E47CCC"/>
    <w:rsid w:val="00FC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79A8B"/>
  <w15:chartTrackingRefBased/>
  <w15:docId w15:val="{86E9343B-CD5D-46D5-8BD7-70F84B3A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11-30T19:57:00Z</dcterms:created>
  <dcterms:modified xsi:type="dcterms:W3CDTF">2022-11-30T19:58:00Z</dcterms:modified>
</cp:coreProperties>
</file>